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CDFE2" w14:textId="71796037" w:rsidR="00202F15" w:rsidRPr="00AF6FF3" w:rsidRDefault="00202F15" w:rsidP="00E275F5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AF6FF3">
        <w:rPr>
          <w:rFonts w:ascii="Arial" w:hAnsi="Arial" w:cs="Arial"/>
          <w:b/>
          <w:bCs/>
          <w:sz w:val="22"/>
          <w:szCs w:val="22"/>
        </w:rPr>
        <w:t>Table S</w:t>
      </w:r>
      <w:r w:rsidR="00C14AA5" w:rsidRPr="00AF6FF3">
        <w:rPr>
          <w:rFonts w:ascii="Arial" w:hAnsi="Arial" w:cs="Arial"/>
          <w:b/>
          <w:bCs/>
          <w:sz w:val="22"/>
          <w:szCs w:val="22"/>
        </w:rPr>
        <w:t>6</w:t>
      </w:r>
      <w:r w:rsidRPr="00AF6FF3">
        <w:rPr>
          <w:rFonts w:ascii="Arial" w:hAnsi="Arial" w:cs="Arial"/>
          <w:b/>
          <w:bCs/>
          <w:sz w:val="22"/>
          <w:szCs w:val="22"/>
        </w:rPr>
        <w:t>.</w:t>
      </w:r>
      <w:r w:rsidR="00E275F5" w:rsidRPr="00AF6FF3">
        <w:rPr>
          <w:rFonts w:ascii="Arial" w:hAnsi="Arial" w:cs="Arial"/>
          <w:b/>
          <w:bCs/>
          <w:sz w:val="22"/>
          <w:szCs w:val="22"/>
        </w:rPr>
        <w:t xml:space="preserve"> </w:t>
      </w:r>
      <w:r w:rsidRPr="00AF6FF3">
        <w:rPr>
          <w:rFonts w:ascii="Arial" w:hAnsi="Arial" w:cs="Arial"/>
          <w:b/>
          <w:bCs/>
          <w:sz w:val="20"/>
          <w:szCs w:val="20"/>
        </w:rPr>
        <w:t>Sample characteristics and extracted correlations of each Independent Sample within included studies employing interoceptive self-report scales to examine their relationship with DIF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6"/>
        <w:gridCol w:w="2700"/>
        <w:gridCol w:w="940"/>
        <w:gridCol w:w="1333"/>
        <w:gridCol w:w="2121"/>
        <w:gridCol w:w="1320"/>
        <w:gridCol w:w="3300"/>
      </w:tblGrid>
      <w:tr w:rsidR="00202F15" w:rsidRPr="00A36AF5" w14:paraId="76581D45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5959C5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779CB5FC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oception Scale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1FE7DB5" w14:textId="33C74FD4" w:rsidR="00202F15" w:rsidRPr="00A36AF5" w:rsidRDefault="00202F15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B2957A8" w14:textId="6320A4C2" w:rsidR="00202F15" w:rsidRPr="00A36AF5" w:rsidRDefault="00A036B8" w:rsidP="000344AC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Extracted </w:t>
            </w:r>
            <w:r w:rsidR="00202F15" w:rsidRPr="00A36AF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C1485C5" w14:textId="77777777" w:rsidR="00202F15" w:rsidRDefault="00202F15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B71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cal</w:t>
            </w:r>
            <w:r w:rsidRPr="001B71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u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(0 = Non-Clinical, </w:t>
            </w:r>
          </w:p>
          <w:p w14:paraId="6A5CCA2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 = Clinical 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4C52B0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 Female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1B1100C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mple Region</w:t>
            </w:r>
          </w:p>
        </w:tc>
      </w:tr>
      <w:tr w:rsidR="00202F15" w:rsidRPr="00A36AF5" w14:paraId="7E330878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2D67E2BE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Zamariola (2018) - Study 2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05726479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AQ-Total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10853A7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621FDBA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7B39ED3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784DE0C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5EB5C42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39BE1DB0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06D8F0EA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Zamariola (2018) - Study 3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4B9EE426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AQ-Total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29A366E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7CAFE21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028095D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1A00657E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75.2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1C42623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3F992343" w14:textId="77777777" w:rsidTr="000344AC">
        <w:trPr>
          <w:trHeight w:val="34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D85B6A3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etka (2018)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1DBC72E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19163D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1AFC0A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6E7E1A6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6C71464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72" w:type="pct"/>
            <w:shd w:val="clear" w:color="auto" w:fill="auto"/>
            <w:vAlign w:val="center"/>
            <w:hideMark/>
          </w:tcPr>
          <w:p w14:paraId="4E6624A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202F15" w:rsidRPr="00A36AF5" w14:paraId="6C33764D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0EAA03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74109CB7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C5910B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FE4110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2B6E28B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C1DA36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581301A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796C8DEF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D4E53DF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10F45B1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95678D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566858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591D797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AC89F05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5D895AC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49F55AD2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48DFD83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64375CF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50B83A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5C593D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67C6D0C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144BC1C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54F1592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202F15" w:rsidRPr="00A36AF5" w14:paraId="037A1147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4AA1296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B97FEB3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112FCA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0748F6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2AD52D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E507480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5F921D4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202F15" w:rsidRPr="00A36AF5" w14:paraId="524511BE" w14:textId="77777777" w:rsidTr="000344AC">
        <w:trPr>
          <w:trHeight w:val="34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CF57428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Hassen (2023) - ASD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F76188A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09869A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14:paraId="12193D4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48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D51777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9609E17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72" w:type="pct"/>
            <w:shd w:val="clear" w:color="auto" w:fill="auto"/>
            <w:vAlign w:val="center"/>
            <w:hideMark/>
          </w:tcPr>
          <w:p w14:paraId="3A9DC96C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3904EC3B" w14:textId="77777777" w:rsidTr="000344AC">
        <w:trPr>
          <w:trHeight w:val="34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EC69A3D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Hassen (2023) - Sample 1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417E56F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3C9B3E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14:paraId="6C07AA4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D1CBF0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2D89FBE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70.1</w:t>
            </w:r>
          </w:p>
        </w:tc>
        <w:tc>
          <w:tcPr>
            <w:tcW w:w="1072" w:type="pct"/>
            <w:shd w:val="clear" w:color="auto" w:fill="auto"/>
            <w:vAlign w:val="center"/>
            <w:hideMark/>
          </w:tcPr>
          <w:p w14:paraId="5B752B2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2E5B109B" w14:textId="77777777" w:rsidTr="000344AC">
        <w:trPr>
          <w:trHeight w:val="34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CE75958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Hassen (2023) - Sample 2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225B4A8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345FFEC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14:paraId="4F77B80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EDBE6B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52E01B3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72" w:type="pct"/>
            <w:shd w:val="clear" w:color="auto" w:fill="auto"/>
            <w:vAlign w:val="center"/>
            <w:hideMark/>
          </w:tcPr>
          <w:p w14:paraId="2103EB0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2C864C19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7698C739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5E1FC965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R-Sub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047E12E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bottom"/>
            <w:hideMark/>
          </w:tcPr>
          <w:p w14:paraId="73A8721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202D1F4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7E16325F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3497543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5D5F2ACE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3722229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3394D318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R-Sub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6F72FEF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29ABE28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421E5A0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21711B49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0B30775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000F36C4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26FA17C0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636DDE57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R-Sub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08F7954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1D26D7A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762BFC1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10737ADE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393D4F1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202F15" w:rsidRPr="00A36AF5" w14:paraId="23CCCEA7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62B4ACC8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48555B9C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R-Sub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0DA846D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0BB17CEC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331217A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5822BBDC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478DBE5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202F15" w:rsidRPr="00A36AF5" w14:paraId="250A0151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320A07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15B950EC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R-Supra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162371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14:paraId="2FE8578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7F72BEA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00894CC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144137E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587B9685" w14:textId="77777777" w:rsidTr="000344AC">
        <w:trPr>
          <w:trHeight w:val="30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BE151F4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5E11A2B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R-Supra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59CB66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80E586C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6962FA4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5277359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2580C7B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32408C3A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84A45A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745E1F1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R-Supra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9DC450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251A8F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41CBC9C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20873B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594B211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202F15" w:rsidRPr="00A36AF5" w14:paraId="03AE4FE2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1505AFE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32BFBEE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R-Supra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10A9A4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ECD55C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660B82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785244A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49CE1FF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202F15" w:rsidRPr="00A36AF5" w14:paraId="2E522C23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513B4733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6A274EE9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R-Total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010B234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2354299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6ECC497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2E2A5340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28C87C3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56D6F66C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2174129C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7CFAA09E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R-Total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35F0C53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70CA6D2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20CB38E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2F52E2CA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19D3364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202F15" w:rsidRPr="00A36AF5" w14:paraId="4EF1F6F7" w14:textId="77777777" w:rsidTr="000344AC">
        <w:trPr>
          <w:trHeight w:val="30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0FB86DE5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315CA9CF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R-Total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4AEB25D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3A17996C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3665A8C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75091E14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79D3D72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202F15" w:rsidRPr="00A36AF5" w14:paraId="330EBE77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39C4F0D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0E918017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IAS-Total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EEBA81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14:paraId="319BEA2C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45736AD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7D646D7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7268A1A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59CC7E92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7ADAEA0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3D111055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IAS-Total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2AC6F6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C3AE38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3A3706A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C0754B6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7049C9B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47DB14A0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5208214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1B2B0758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IAS-Total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CC578C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EB78B3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0265834C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B6AAFD0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16E770B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202F15" w:rsidRPr="00A36AF5" w14:paraId="3698DFFA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AB32304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05532D5E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IAS-Total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3002B9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896164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0E17F6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5E0810E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40C3E79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202F15" w:rsidRPr="00A36AF5" w14:paraId="12CBDF6E" w14:textId="77777777" w:rsidTr="000344AC">
        <w:trPr>
          <w:trHeight w:val="34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1D55C47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Jakobson &amp; Rigby (2021)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1141DD3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IAS-Total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6CF92F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446ED3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0075A1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51892B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auto"/>
            <w:vAlign w:val="center"/>
            <w:hideMark/>
          </w:tcPr>
          <w:p w14:paraId="3AC0D58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202F15" w:rsidRPr="00A36AF5" w14:paraId="04FF1D85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32473476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Tünte (2022) - Sample 2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70B460DD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IATS-Total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52F501DC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1C552D4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0AB6431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0D38F52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5D22395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34E50D10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4A1C3967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Tünte (2022) - Sample 1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37D30633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IATS-Total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35A1ADF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bottom"/>
            <w:hideMark/>
          </w:tcPr>
          <w:p w14:paraId="169AC11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49EEF86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6FBB9DB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0B9D843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44E762E1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23300A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09AD828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ICQ-Total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074554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69F9148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1396848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066C29A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5144511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6567700B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BC919D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CF05D16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ICQ-Total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C30001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87F556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07FB55D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018C649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617BCCA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5F9F6E6F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C42517A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273C9C59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ICQ-Total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B46D2C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71205D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1976331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692BF1D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26BA997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202F15" w:rsidRPr="00A36AF5" w14:paraId="5A2578FB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25C753D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300A61A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ICQ-Total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950275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30335B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D315F6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A26317D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764542E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202F15" w:rsidRPr="00A36AF5" w14:paraId="42D24693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6A9F0AD3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726F3217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2EE19CB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bottom"/>
            <w:hideMark/>
          </w:tcPr>
          <w:p w14:paraId="2045AB7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2BCEBFC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35A10CB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7E70A76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0DA6FF7E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17EA458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11792003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6ECDC4C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67027D7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6593945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69AEDF90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74C3913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1922AF33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5AA438B3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69200025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0BB2727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57DE361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02CD072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0E9899B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0F4D076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27FE2F64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62A7FFC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620B9336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711B615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427362C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5FA19AC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55BC85E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3C69200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202F15" w:rsidRPr="00A36AF5" w14:paraId="6F43CCC7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5D6CE56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35AA2EC3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5CD0B01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4D00B74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2F84E75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18AC547E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263235B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0EADCD9C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1713CE94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6DE8C6F9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16263C0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53DA0F9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6F950A6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43BC85CE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326603D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202F15" w:rsidRPr="00A36AF5" w14:paraId="23E67912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3CB59B3C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1E11242A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12A5312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665B937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6234FE1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2604AB99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1C37CDF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202F15" w:rsidRPr="00A36AF5" w14:paraId="3FF7946D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5BBF5B50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571EF99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5A5A9E9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6182637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622F967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56AB3355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00DD2C4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202F15" w:rsidRPr="00A36AF5" w14:paraId="289AE362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1805F923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383362FF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26699BB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3C87957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387DFC3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54412809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62A9D69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256573D3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5911EFB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2026BD9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094314F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6D88A89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2EB886A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7813117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0E9280D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6F50E2E4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40193693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224F85D6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5FCE33D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04A6A0F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0778B9A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3D772AC9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1FB1492C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4C0F20C5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D1D30BA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33E318A0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A348FC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3D7CEDC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7CBBE53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F55E9C4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2DF5DC3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442033A4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B69152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095CA4F4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230D1D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5EE536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0303A39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DA89327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0722263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1104328A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269EE80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54EF68C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F92C68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CD6D9AC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196970F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D200A5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5138F46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1BFB9A9E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91390ED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2EABC82A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F2AB49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45F140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7E90C84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35F52C9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4AF7B58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202F15" w:rsidRPr="00A36AF5" w14:paraId="7D0BC4D7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E675713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7D8425CD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1AB28A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E42656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4439141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CC53B08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157678F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7B229B58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78B6AE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4A9046D4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BFA0DF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2F71D4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3D2B882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A1446E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06F1890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202F15" w:rsidRPr="00A36AF5" w14:paraId="7D43673A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9AE7BF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35D5F238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BBA193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D657E9C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9B712A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F5313F8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5131C44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202F15" w:rsidRPr="00A36AF5" w14:paraId="2D8D8E38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DDC05F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1CDCE1B8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0CC0A4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EB3867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8392A1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4107F0F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67E73FF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202F15" w:rsidRPr="00A36AF5" w14:paraId="5B92D81A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A95C99F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4F6492F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067863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E93EBE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BCED30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8830EB6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76D81B0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6DD5138E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B794C9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77B1876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866532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890519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397BD1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F3DF905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5786EA3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0ACACDD1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25C0FEC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40DB826A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026E06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E7B4BE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B1B7BC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868C7ED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66CABD3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0F5EC6B4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214679AF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27B6EF3D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3004C7A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bottom"/>
            <w:hideMark/>
          </w:tcPr>
          <w:p w14:paraId="426B6ED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2E87F18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304A274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27D0C69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500365BE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41F99DF0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202CE305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750E00B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353D8A4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14ED8E2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7872F38F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6CF6B82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30D57675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2D62FF1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49E00F3C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33B5456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4C33E9F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7EA2898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3C821A97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6642EEF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6A2AB57F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082E375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700E5128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704C671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3E1BA51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45982A3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79981375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5A2F786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202F15" w:rsidRPr="00A36AF5" w14:paraId="1B17E501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0381BE2E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aggero (2021) - IT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2369938D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244E3B7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684C741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580E55B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38FC4D7D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42358AB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0E86827E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7EB90C4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1C184953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6AC1A6A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22243D8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63590F2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6AA62978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0391E18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202F15" w:rsidRPr="00A36AF5" w14:paraId="1E2C350B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5948CBF3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58C5219C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1DA752F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37257EE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34833DB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29E3535F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11023EB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202F15" w:rsidRPr="00A36AF5" w14:paraId="0D16F18D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20FB9C9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6FB2620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2966BFD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65D98DB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661E88A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3C6E8E4C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7855C29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202F15" w:rsidRPr="00A36AF5" w14:paraId="64DCBE37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443D67D8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02C59719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7142547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18AEACB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00252A0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2CC9E27A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580221E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0837C683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037A2F8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017D347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3B519EF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454BD08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088CBBB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1A09428E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704AFF7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2B51307F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5EC74550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1DBAF0F8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27BB2AF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526B390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767723A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539F5EEF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2409E98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76967D17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4BE380C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7079223C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2235DF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1D9BF6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29909C1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BC04D96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0B6D2E5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65718275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649C6E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575F7264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3B4393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4032F5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793B35C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F8BF195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66BFC18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17530F68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EA6B7D7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CE79E2D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CAC13D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08203BC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56D61AF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ED53D2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0597458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3E00FC35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882C79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7C2F0E1E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43D8C2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837C78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4EED974C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BD22CF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1914620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202F15" w:rsidRPr="00A36AF5" w14:paraId="5141BEB0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6D86567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76B70CB0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76EA7D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B2985C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22FEC0C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236215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11AA671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3D9CEEA7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23D3DE7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27CAA3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39A33D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DC41D6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57A968F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92B9B94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38FC2ED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202F15" w:rsidRPr="00A36AF5" w14:paraId="23C365CA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87C57A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53AA8F5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670A74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ACF2F2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951DB5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4596EF4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06025D5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202F15" w:rsidRPr="00A36AF5" w14:paraId="0909ECC5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A24BD0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0E750D7D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B933A9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A3CA0C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2F1DDC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3D5ADBA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2776864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202F15" w:rsidRPr="00A36AF5" w14:paraId="231DC4EE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CCD0407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40205ECE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4E1CBA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54E455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6C80B7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36D297A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7DDD053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13688EE9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818AFE8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76214220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4F2C69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0B8E67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06E672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6792487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007B409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57FAFD8F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D3F35C5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CFEA396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FD6B1F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A75DAD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6597E6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25287B5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632D329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6BE80476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52DE38F4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323BD8F6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3CFF138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bottom"/>
            <w:hideMark/>
          </w:tcPr>
          <w:p w14:paraId="209E25A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6E171CD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07B9F4D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03F1BCE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41B0B6BC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3F00255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03A47769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5785A89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3DA1CAE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02F2BBA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3516533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3483DC8C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63C299E3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335F15E7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61D7FCF5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36102C2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2579C1C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4B0B0C2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01DE7530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4E42625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06311083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3B968FDA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1A1977BD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5E13437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240FC96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0CAD5AF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71878F9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789BA5B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202F15" w:rsidRPr="00A36AF5" w14:paraId="024470A6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23531987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460722C4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1ACD811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58DCFDB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30FDD9C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15978227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7068DF1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30059C29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16A22F4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66FB84C3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5A212DD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45E96F3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275D964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4C5C270C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0652C2B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202F15" w:rsidRPr="00A36AF5" w14:paraId="26809AD3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6244A004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7DBBB275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24BA401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183AA44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1CBD086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1AF8B56F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52551E8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202F15" w:rsidRPr="00A36AF5" w14:paraId="0E3273BE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2EC0679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26521A7E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36CF0E1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405B882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1283222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4BC2E24D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0E70888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202F15" w:rsidRPr="00A36AF5" w14:paraId="5FE777A7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408F0B8D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4ABAFDA8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02A2034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1C648E3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58AFA7A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65BF5E79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7998399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2543F478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4DE63B47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147CE51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166C819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5BB42B1C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29E6C64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1551B4B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7A8D996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70E05AD7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3B065B76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7DEF9CB9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6C5C63C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2F6C01B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5D8B77A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4A7AA3F3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5DF0906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6759D97E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A09D660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16720CD9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063B0D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7B849B1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293EEA3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DAD3665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290CB3C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71E36217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CF9AECE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11B41498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486B32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E93D84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08DBFD7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A97C5EC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2B90ED1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699A87FA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B37000C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Desdentado (2022)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48099138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214E86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724E08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0CC699D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A07F404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5E29186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11CE33DD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85F6A1E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2F76FB1C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28C1E7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479850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54F180E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FEA7468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7080A1D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202F15" w:rsidRPr="00A36AF5" w14:paraId="07C393A5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EA86EF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0EB4DC3C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B71A49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1C50B6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5F54401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E2CB1D7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53AF510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4B0C0C90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503D337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2ECAE09D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817B5A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09FF67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13BE512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73C019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2414BFB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202F15" w:rsidRPr="00A36AF5" w14:paraId="0CECC04D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84AC52C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577AE47A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09BFEB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B8705D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5F73F9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94FC985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24F2AD3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202F15" w:rsidRPr="00A36AF5" w14:paraId="3BB86893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199F3D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3A2D070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C72812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FD1ECE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379CF5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3149885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282C049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202F15" w:rsidRPr="00A36AF5" w14:paraId="6BE1B343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C909BD5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42B6F858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0622A2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0F6E58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ACFD54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235718A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57517AD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701927C1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CA7148A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40CBCE1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5AD5D8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6E91D5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816852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2FE925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4B3FF7F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3121AA04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0171393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05696A3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4DDD9C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DF9B7E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0122EA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494ACFD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56BD242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27AA867A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738422D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2F3A2FBC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664602A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bottom"/>
            <w:hideMark/>
          </w:tcPr>
          <w:p w14:paraId="26E0CC3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1906092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179A1475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0D0F869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638A8DF6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53F5BE53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15936559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52A3D01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7172C42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5ADB855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3297934E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7BFAE75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60A2088A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5574F29A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028BEEC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4D5483F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3E585B2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5EACBFC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24461760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2FFB8EC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518FBE8D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432E8D9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6BF9E20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6C61AF3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7A8AB38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361736D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339E9684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66010E5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202F15" w:rsidRPr="00A36AF5" w14:paraId="6D774806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128E01BD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6CE5735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3985EB7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61A692BC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4E582F1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28130AFA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7D98E43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1C536E85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141303BF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388369B7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247B553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2A81009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3201548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7813F86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312CBCC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202F15" w:rsidRPr="00A36AF5" w14:paraId="7EC1CA5F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47C3B5B0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3A1E04D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2CABA4A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4FD7CB7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24A594A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7F44D79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0F1048B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202F15" w:rsidRPr="00A36AF5" w14:paraId="0A538B41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6B7DAC6C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4F4CAC7C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4B81F7A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5405822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725EE18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3CFE6C81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07956BC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202F15" w:rsidRPr="00A36AF5" w14:paraId="402F7D39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421202AC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47FD53F4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5C8A9ED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4CFB965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6AC335FC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5DFAEF18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7EB350C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7F2302CF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78E3C8BF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55994DCF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754AD2C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5285925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694C9A6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3ACB559A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259FD10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40C61C5C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7D2FB668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2A75B3AF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007B1CD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0E0D220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28DFC89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2C1FA1A9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5489AD3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4090CE95" w14:textId="77777777" w:rsidTr="000344AC">
        <w:trPr>
          <w:trHeight w:val="34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B3AD8B5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erenguer (2023) - F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B983EB7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AAADDB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14:paraId="1808198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09C859C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628622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72" w:type="pct"/>
            <w:shd w:val="clear" w:color="auto" w:fill="auto"/>
            <w:vAlign w:val="center"/>
            <w:hideMark/>
          </w:tcPr>
          <w:p w14:paraId="3649997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3A1840C0" w14:textId="77777777" w:rsidTr="000344AC">
        <w:trPr>
          <w:trHeight w:val="34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E5202FF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erenguer (2023) - M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7B49B47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59C620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14:paraId="6B68FCC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35B7645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7925BD0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2" w:type="pct"/>
            <w:shd w:val="clear" w:color="auto" w:fill="auto"/>
            <w:vAlign w:val="center"/>
            <w:hideMark/>
          </w:tcPr>
          <w:p w14:paraId="24D9297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092DC482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F78D805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A042296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BAFCE7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290ED1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6CE3A1B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3BF723F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128EBE7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03E00F4E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BD86A9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787D377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6C65EB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32CAE6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542BA57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977D6B2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757425E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758D7DB2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5B7CFC5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37AA8764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418E47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A017A9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55C949D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622025D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01C1740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202F15" w:rsidRPr="00A36AF5" w14:paraId="66EEE655" w14:textId="77777777" w:rsidTr="000344AC">
        <w:trPr>
          <w:trHeight w:val="320"/>
        </w:trPr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01BFC3E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5CA8BA8D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0099FD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C46F00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872F0FE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C941FCF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7995126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202F15" w:rsidRPr="00A36AF5" w14:paraId="54B1A132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760735A6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0DA21B4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1EFDB4A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bottom"/>
            <w:hideMark/>
          </w:tcPr>
          <w:p w14:paraId="0607810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68ED724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78472433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5C44C11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47869E31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3D81DA53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39A16FD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014CE5E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7E1C6B03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234256B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43057CD4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44929C6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786DF20E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126F8CEE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5C7E32BE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706D8A4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355E84CF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0619C9E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26634816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49D12B1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2120F13F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2CEBFCD9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744FCAC0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3422114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19FC948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09D9BA96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00D7B5EF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6E6B301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202F15" w:rsidRPr="00A36AF5" w14:paraId="095D9BDD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07D3CBBE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633BE0EF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0B31116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7475A1C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5FCCA882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4969733E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6D77009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03B8308E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67311106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aggero (2021) - US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606705A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6B515FF0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2BDA6CD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hideMark/>
          </w:tcPr>
          <w:p w14:paraId="758DD76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5D8D9B2E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1C870AD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202F15" w:rsidRPr="00A36AF5" w14:paraId="2372E5D8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4C2B6584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37E2600E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028BD08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48CBA3E8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475BE57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2B7E92BF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31D069A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202F15" w:rsidRPr="00A36AF5" w14:paraId="040F79E3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09E85AB3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31EC4697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505CE639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16F8EA9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664D043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33A88063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625222D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202F15" w:rsidRPr="00A36AF5" w14:paraId="0772CE05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60C39C88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4B58E78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2CB7AD0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1D7647E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5DB138A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72D6CF9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35E759F5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5BEE1D8F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5A564A44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3B6BF23D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3738D857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1AD054B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454E41BA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663C4938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31D1E294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202F15" w:rsidRPr="00A36AF5" w14:paraId="7EBF8605" w14:textId="77777777" w:rsidTr="000344AC">
        <w:trPr>
          <w:trHeight w:val="320"/>
        </w:trPr>
        <w:tc>
          <w:tcPr>
            <w:tcW w:w="1194" w:type="pct"/>
            <w:shd w:val="clear" w:color="auto" w:fill="D1D1D1" w:themeFill="background2" w:themeFillShade="E6"/>
            <w:noWrap/>
            <w:vAlign w:val="center"/>
            <w:hideMark/>
          </w:tcPr>
          <w:p w14:paraId="58F0CFF6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877" w:type="pct"/>
            <w:shd w:val="clear" w:color="auto" w:fill="D1D1D1" w:themeFill="background2" w:themeFillShade="E6"/>
            <w:noWrap/>
            <w:vAlign w:val="center"/>
            <w:hideMark/>
          </w:tcPr>
          <w:p w14:paraId="2967087B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305" w:type="pct"/>
            <w:shd w:val="clear" w:color="auto" w:fill="D1D1D1" w:themeFill="background2" w:themeFillShade="E6"/>
            <w:noWrap/>
            <w:vAlign w:val="center"/>
            <w:hideMark/>
          </w:tcPr>
          <w:p w14:paraId="70BD10AD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33" w:type="pct"/>
            <w:shd w:val="clear" w:color="auto" w:fill="D1D1D1" w:themeFill="background2" w:themeFillShade="E6"/>
            <w:noWrap/>
            <w:vAlign w:val="center"/>
            <w:hideMark/>
          </w:tcPr>
          <w:p w14:paraId="2035AD5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689" w:type="pct"/>
            <w:shd w:val="clear" w:color="auto" w:fill="D1D1D1" w:themeFill="background2" w:themeFillShade="E6"/>
            <w:noWrap/>
            <w:vAlign w:val="center"/>
            <w:hideMark/>
          </w:tcPr>
          <w:p w14:paraId="4646C8A1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9" w:type="pct"/>
            <w:shd w:val="clear" w:color="auto" w:fill="D1D1D1" w:themeFill="background2" w:themeFillShade="E6"/>
            <w:noWrap/>
            <w:vAlign w:val="center"/>
            <w:hideMark/>
          </w:tcPr>
          <w:p w14:paraId="248B97EA" w14:textId="77777777" w:rsidR="00202F15" w:rsidRPr="00A36AF5" w:rsidRDefault="00202F15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1072" w:type="pct"/>
            <w:shd w:val="clear" w:color="auto" w:fill="D1D1D1" w:themeFill="background2" w:themeFillShade="E6"/>
            <w:noWrap/>
            <w:vAlign w:val="center"/>
            <w:hideMark/>
          </w:tcPr>
          <w:p w14:paraId="1A4FB42B" w14:textId="77777777" w:rsidR="00202F15" w:rsidRPr="00A36AF5" w:rsidRDefault="00202F15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</w:tbl>
    <w:p w14:paraId="6F4C12BE" w14:textId="77777777" w:rsidR="00831C85" w:rsidRPr="00C009E9" w:rsidRDefault="00831C85" w:rsidP="00C009E9"/>
    <w:sectPr w:rsidR="00831C85" w:rsidRPr="00C009E9" w:rsidSect="00EC1EEC"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Headings CS)">
    <w:altName w:val="Times New Roman"/>
    <w:panose1 w:val="020206030504050203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inion Pro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4349A"/>
    <w:multiLevelType w:val="hybridMultilevel"/>
    <w:tmpl w:val="7E307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65E22"/>
    <w:multiLevelType w:val="hybridMultilevel"/>
    <w:tmpl w:val="1886411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6B87A8B"/>
    <w:multiLevelType w:val="hybridMultilevel"/>
    <w:tmpl w:val="FF9ED54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A756368"/>
    <w:multiLevelType w:val="hybridMultilevel"/>
    <w:tmpl w:val="5D285C78"/>
    <w:lvl w:ilvl="0" w:tplc="FD4E2B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C362851"/>
    <w:multiLevelType w:val="hybridMultilevel"/>
    <w:tmpl w:val="A9E43E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9D024F"/>
    <w:multiLevelType w:val="hybridMultilevel"/>
    <w:tmpl w:val="58E27208"/>
    <w:lvl w:ilvl="0" w:tplc="9676AB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49E1CBC"/>
    <w:multiLevelType w:val="multilevel"/>
    <w:tmpl w:val="03A64524"/>
    <w:styleLink w:val="CurrentList1"/>
    <w:lvl w:ilvl="0">
      <w:start w:val="1"/>
      <w:numFmt w:val="decimal"/>
      <w:lvlText w:val="(%1)"/>
      <w:lvlJc w:val="left"/>
      <w:pPr>
        <w:ind w:left="180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51336E1"/>
    <w:multiLevelType w:val="multilevel"/>
    <w:tmpl w:val="09D0AB86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5A62AD8"/>
    <w:multiLevelType w:val="hybridMultilevel"/>
    <w:tmpl w:val="9AB6DE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F92A85"/>
    <w:multiLevelType w:val="hybridMultilevel"/>
    <w:tmpl w:val="D9BA75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E67B77"/>
    <w:multiLevelType w:val="hybridMultilevel"/>
    <w:tmpl w:val="436AB024"/>
    <w:lvl w:ilvl="0" w:tplc="60B6B3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3982996"/>
    <w:multiLevelType w:val="hybridMultilevel"/>
    <w:tmpl w:val="404AC1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2F467F"/>
    <w:multiLevelType w:val="hybridMultilevel"/>
    <w:tmpl w:val="659EF8F4"/>
    <w:lvl w:ilvl="0" w:tplc="B9DE31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5880405"/>
    <w:multiLevelType w:val="hybridMultilevel"/>
    <w:tmpl w:val="A7061F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E244C6"/>
    <w:multiLevelType w:val="hybridMultilevel"/>
    <w:tmpl w:val="5EB6CCBA"/>
    <w:lvl w:ilvl="0" w:tplc="791E0C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C1969C7"/>
    <w:multiLevelType w:val="multilevel"/>
    <w:tmpl w:val="7E8AEA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2CD767B6"/>
    <w:multiLevelType w:val="hybridMultilevel"/>
    <w:tmpl w:val="011837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0E67E1"/>
    <w:multiLevelType w:val="hybridMultilevel"/>
    <w:tmpl w:val="E52A3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377B49"/>
    <w:multiLevelType w:val="hybridMultilevel"/>
    <w:tmpl w:val="5EB6CCB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5245883"/>
    <w:multiLevelType w:val="hybridMultilevel"/>
    <w:tmpl w:val="08A88F60"/>
    <w:lvl w:ilvl="0" w:tplc="1F2656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7E755BE"/>
    <w:multiLevelType w:val="hybridMultilevel"/>
    <w:tmpl w:val="51F80D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CD5FA9"/>
    <w:multiLevelType w:val="hybridMultilevel"/>
    <w:tmpl w:val="561016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284F30"/>
    <w:multiLevelType w:val="hybridMultilevel"/>
    <w:tmpl w:val="4596010C"/>
    <w:lvl w:ilvl="0" w:tplc="FD4E2B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3E0AC2"/>
    <w:multiLevelType w:val="hybridMultilevel"/>
    <w:tmpl w:val="353A5B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EC72B4A"/>
    <w:multiLevelType w:val="hybridMultilevel"/>
    <w:tmpl w:val="C93CA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A37D15"/>
    <w:multiLevelType w:val="hybridMultilevel"/>
    <w:tmpl w:val="C26E9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384AE3"/>
    <w:multiLevelType w:val="hybridMultilevel"/>
    <w:tmpl w:val="5172FF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B60D74"/>
    <w:multiLevelType w:val="hybridMultilevel"/>
    <w:tmpl w:val="B60A2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7AF556E"/>
    <w:multiLevelType w:val="hybridMultilevel"/>
    <w:tmpl w:val="57D2A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9B85A57"/>
    <w:multiLevelType w:val="hybridMultilevel"/>
    <w:tmpl w:val="86920BF4"/>
    <w:lvl w:ilvl="0" w:tplc="791E0C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A142DD1"/>
    <w:multiLevelType w:val="hybridMultilevel"/>
    <w:tmpl w:val="B2DC5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D84793C"/>
    <w:multiLevelType w:val="multilevel"/>
    <w:tmpl w:val="7E8AEA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4F663252"/>
    <w:multiLevelType w:val="multilevel"/>
    <w:tmpl w:val="84C61B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4FCE6148"/>
    <w:multiLevelType w:val="hybridMultilevel"/>
    <w:tmpl w:val="92C4D5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0547FF3"/>
    <w:multiLevelType w:val="hybridMultilevel"/>
    <w:tmpl w:val="BD12FD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834ED5"/>
    <w:multiLevelType w:val="hybridMultilevel"/>
    <w:tmpl w:val="1EA85D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EF94599"/>
    <w:multiLevelType w:val="hybridMultilevel"/>
    <w:tmpl w:val="8DC2E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2AA57AF"/>
    <w:multiLevelType w:val="hybridMultilevel"/>
    <w:tmpl w:val="79203AEA"/>
    <w:lvl w:ilvl="0" w:tplc="E18407E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2FD45B1"/>
    <w:multiLevelType w:val="hybridMultilevel"/>
    <w:tmpl w:val="AD0E87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3381CF5"/>
    <w:multiLevelType w:val="hybridMultilevel"/>
    <w:tmpl w:val="6DC81FF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8F72102"/>
    <w:multiLevelType w:val="hybridMultilevel"/>
    <w:tmpl w:val="1638DD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6D667D"/>
    <w:multiLevelType w:val="hybridMultilevel"/>
    <w:tmpl w:val="138AF5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0024C86"/>
    <w:multiLevelType w:val="hybridMultilevel"/>
    <w:tmpl w:val="067869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0CA488A"/>
    <w:multiLevelType w:val="hybridMultilevel"/>
    <w:tmpl w:val="56D804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AF56E7"/>
    <w:multiLevelType w:val="hybridMultilevel"/>
    <w:tmpl w:val="49220924"/>
    <w:lvl w:ilvl="0" w:tplc="49D83186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7A3A5832"/>
    <w:multiLevelType w:val="hybridMultilevel"/>
    <w:tmpl w:val="AB0A2D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AB1303B"/>
    <w:multiLevelType w:val="hybridMultilevel"/>
    <w:tmpl w:val="B3D6B414"/>
    <w:lvl w:ilvl="0" w:tplc="21B2145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7" w15:restartNumberingAfterBreak="0">
    <w:nsid w:val="7BE4341A"/>
    <w:multiLevelType w:val="hybridMultilevel"/>
    <w:tmpl w:val="26A018A6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D6907FA"/>
    <w:multiLevelType w:val="hybridMultilevel"/>
    <w:tmpl w:val="1E4245E4"/>
    <w:lvl w:ilvl="0" w:tplc="C966C9BE">
      <w:start w:val="1"/>
      <w:numFmt w:val="decimal"/>
      <w:lvlText w:val="%1."/>
      <w:lvlJc w:val="left"/>
      <w:pPr>
        <w:ind w:left="567" w:hanging="454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F0C4351"/>
    <w:multiLevelType w:val="hybridMultilevel"/>
    <w:tmpl w:val="830002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3535687">
    <w:abstractNumId w:val="39"/>
  </w:num>
  <w:num w:numId="2" w16cid:durableId="1293095881">
    <w:abstractNumId w:val="15"/>
  </w:num>
  <w:num w:numId="3" w16cid:durableId="1087267522">
    <w:abstractNumId w:val="33"/>
  </w:num>
  <w:num w:numId="4" w16cid:durableId="2109277098">
    <w:abstractNumId w:val="8"/>
  </w:num>
  <w:num w:numId="5" w16cid:durableId="967397265">
    <w:abstractNumId w:val="35"/>
  </w:num>
  <w:num w:numId="6" w16cid:durableId="949778634">
    <w:abstractNumId w:val="12"/>
  </w:num>
  <w:num w:numId="7" w16cid:durableId="802693291">
    <w:abstractNumId w:val="0"/>
  </w:num>
  <w:num w:numId="8" w16cid:durableId="1932755">
    <w:abstractNumId w:val="43"/>
  </w:num>
  <w:num w:numId="9" w16cid:durableId="1251156136">
    <w:abstractNumId w:val="27"/>
  </w:num>
  <w:num w:numId="10" w16cid:durableId="2094277976">
    <w:abstractNumId w:val="16"/>
  </w:num>
  <w:num w:numId="11" w16cid:durableId="1264220523">
    <w:abstractNumId w:val="30"/>
  </w:num>
  <w:num w:numId="12" w16cid:durableId="1236236952">
    <w:abstractNumId w:val="38"/>
  </w:num>
  <w:num w:numId="13" w16cid:durableId="1539899416">
    <w:abstractNumId w:val="42"/>
  </w:num>
  <w:num w:numId="14" w16cid:durableId="1250962656">
    <w:abstractNumId w:val="25"/>
  </w:num>
  <w:num w:numId="15" w16cid:durableId="1525945756">
    <w:abstractNumId w:val="17"/>
  </w:num>
  <w:num w:numId="16" w16cid:durableId="786041989">
    <w:abstractNumId w:val="37"/>
  </w:num>
  <w:num w:numId="17" w16cid:durableId="1965383024">
    <w:abstractNumId w:val="28"/>
  </w:num>
  <w:num w:numId="18" w16cid:durableId="1725912902">
    <w:abstractNumId w:val="40"/>
  </w:num>
  <w:num w:numId="19" w16cid:durableId="1878274108">
    <w:abstractNumId w:val="9"/>
  </w:num>
  <w:num w:numId="20" w16cid:durableId="953025297">
    <w:abstractNumId w:val="45"/>
  </w:num>
  <w:num w:numId="21" w16cid:durableId="1594626050">
    <w:abstractNumId w:val="23"/>
  </w:num>
  <w:num w:numId="22" w16cid:durableId="1166556558">
    <w:abstractNumId w:val="13"/>
  </w:num>
  <w:num w:numId="23" w16cid:durableId="738597134">
    <w:abstractNumId w:val="4"/>
  </w:num>
  <w:num w:numId="24" w16cid:durableId="1554461422">
    <w:abstractNumId w:val="7"/>
  </w:num>
  <w:num w:numId="25" w16cid:durableId="361169769">
    <w:abstractNumId w:val="1"/>
  </w:num>
  <w:num w:numId="26" w16cid:durableId="53508786">
    <w:abstractNumId w:val="36"/>
  </w:num>
  <w:num w:numId="27" w16cid:durableId="1522087966">
    <w:abstractNumId w:val="11"/>
  </w:num>
  <w:num w:numId="28" w16cid:durableId="292444858">
    <w:abstractNumId w:val="3"/>
  </w:num>
  <w:num w:numId="29" w16cid:durableId="1662153868">
    <w:abstractNumId w:val="26"/>
  </w:num>
  <w:num w:numId="30" w16cid:durableId="1731878555">
    <w:abstractNumId w:val="24"/>
  </w:num>
  <w:num w:numId="31" w16cid:durableId="1009873425">
    <w:abstractNumId w:val="21"/>
  </w:num>
  <w:num w:numId="32" w16cid:durableId="1311788162">
    <w:abstractNumId w:val="41"/>
  </w:num>
  <w:num w:numId="33" w16cid:durableId="1624966552">
    <w:abstractNumId w:val="34"/>
  </w:num>
  <w:num w:numId="34" w16cid:durableId="1121344076">
    <w:abstractNumId w:val="49"/>
  </w:num>
  <w:num w:numId="35" w16cid:durableId="1510875074">
    <w:abstractNumId w:val="22"/>
  </w:num>
  <w:num w:numId="36" w16cid:durableId="2063558203">
    <w:abstractNumId w:val="44"/>
  </w:num>
  <w:num w:numId="37" w16cid:durableId="861817634">
    <w:abstractNumId w:val="20"/>
  </w:num>
  <w:num w:numId="38" w16cid:durableId="380638226">
    <w:abstractNumId w:val="10"/>
  </w:num>
  <w:num w:numId="39" w16cid:durableId="535703430">
    <w:abstractNumId w:val="19"/>
  </w:num>
  <w:num w:numId="40" w16cid:durableId="1910337691">
    <w:abstractNumId w:val="5"/>
  </w:num>
  <w:num w:numId="41" w16cid:durableId="798837701">
    <w:abstractNumId w:val="14"/>
  </w:num>
  <w:num w:numId="42" w16cid:durableId="422800940">
    <w:abstractNumId w:val="18"/>
  </w:num>
  <w:num w:numId="43" w16cid:durableId="1775590006">
    <w:abstractNumId w:val="29"/>
  </w:num>
  <w:num w:numId="44" w16cid:durableId="936404341">
    <w:abstractNumId w:val="2"/>
  </w:num>
  <w:num w:numId="45" w16cid:durableId="2022849231">
    <w:abstractNumId w:val="46"/>
  </w:num>
  <w:num w:numId="46" w16cid:durableId="1209222356">
    <w:abstractNumId w:val="47"/>
  </w:num>
  <w:num w:numId="47" w16cid:durableId="747196806">
    <w:abstractNumId w:val="6"/>
  </w:num>
  <w:num w:numId="48" w16cid:durableId="1413160855">
    <w:abstractNumId w:val="48"/>
  </w:num>
  <w:num w:numId="49" w16cid:durableId="188879485">
    <w:abstractNumId w:val="32"/>
  </w:num>
  <w:num w:numId="50" w16cid:durableId="1840385028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75B"/>
    <w:rsid w:val="0000311D"/>
    <w:rsid w:val="00003F53"/>
    <w:rsid w:val="00005955"/>
    <w:rsid w:val="00031172"/>
    <w:rsid w:val="000314A5"/>
    <w:rsid w:val="00036E67"/>
    <w:rsid w:val="00064220"/>
    <w:rsid w:val="00070EE2"/>
    <w:rsid w:val="00084760"/>
    <w:rsid w:val="00094823"/>
    <w:rsid w:val="000C1AF9"/>
    <w:rsid w:val="000E40A7"/>
    <w:rsid w:val="000F1154"/>
    <w:rsid w:val="00100C5F"/>
    <w:rsid w:val="00122183"/>
    <w:rsid w:val="00131F89"/>
    <w:rsid w:val="001348DC"/>
    <w:rsid w:val="00135D31"/>
    <w:rsid w:val="0015775B"/>
    <w:rsid w:val="00163B99"/>
    <w:rsid w:val="001B262D"/>
    <w:rsid w:val="001B5156"/>
    <w:rsid w:val="001C6CBF"/>
    <w:rsid w:val="001D795E"/>
    <w:rsid w:val="00200D18"/>
    <w:rsid w:val="00202F15"/>
    <w:rsid w:val="00223673"/>
    <w:rsid w:val="00224552"/>
    <w:rsid w:val="002543F8"/>
    <w:rsid w:val="002629FC"/>
    <w:rsid w:val="002928FC"/>
    <w:rsid w:val="002B7C85"/>
    <w:rsid w:val="002C73D2"/>
    <w:rsid w:val="002D5A5C"/>
    <w:rsid w:val="002E29B8"/>
    <w:rsid w:val="00321612"/>
    <w:rsid w:val="003718AC"/>
    <w:rsid w:val="00386430"/>
    <w:rsid w:val="003A717D"/>
    <w:rsid w:val="003C5554"/>
    <w:rsid w:val="003D4693"/>
    <w:rsid w:val="003E1F23"/>
    <w:rsid w:val="003E395B"/>
    <w:rsid w:val="003E4D50"/>
    <w:rsid w:val="00410BE1"/>
    <w:rsid w:val="00432EF9"/>
    <w:rsid w:val="00445D55"/>
    <w:rsid w:val="00477209"/>
    <w:rsid w:val="004A02DF"/>
    <w:rsid w:val="004A3693"/>
    <w:rsid w:val="004B71F2"/>
    <w:rsid w:val="0050516F"/>
    <w:rsid w:val="0052392E"/>
    <w:rsid w:val="005315EF"/>
    <w:rsid w:val="005321F9"/>
    <w:rsid w:val="00557AE1"/>
    <w:rsid w:val="00562CAC"/>
    <w:rsid w:val="00566811"/>
    <w:rsid w:val="00566B27"/>
    <w:rsid w:val="005F1679"/>
    <w:rsid w:val="00613B5B"/>
    <w:rsid w:val="00627225"/>
    <w:rsid w:val="00695C7F"/>
    <w:rsid w:val="006C3A69"/>
    <w:rsid w:val="006E17E0"/>
    <w:rsid w:val="006E3D63"/>
    <w:rsid w:val="006E56EE"/>
    <w:rsid w:val="0070482B"/>
    <w:rsid w:val="00705DA9"/>
    <w:rsid w:val="00712ED6"/>
    <w:rsid w:val="0072033B"/>
    <w:rsid w:val="00727EF4"/>
    <w:rsid w:val="00730743"/>
    <w:rsid w:val="0073237E"/>
    <w:rsid w:val="00733AD4"/>
    <w:rsid w:val="00745C61"/>
    <w:rsid w:val="00771FC4"/>
    <w:rsid w:val="007A0106"/>
    <w:rsid w:val="007A1A49"/>
    <w:rsid w:val="007F41AC"/>
    <w:rsid w:val="00831C85"/>
    <w:rsid w:val="008335BA"/>
    <w:rsid w:val="00840202"/>
    <w:rsid w:val="008419AE"/>
    <w:rsid w:val="00865D9E"/>
    <w:rsid w:val="0089410F"/>
    <w:rsid w:val="008947B1"/>
    <w:rsid w:val="0089510A"/>
    <w:rsid w:val="008C048C"/>
    <w:rsid w:val="008C233E"/>
    <w:rsid w:val="008D6C65"/>
    <w:rsid w:val="008E1EF5"/>
    <w:rsid w:val="00924E62"/>
    <w:rsid w:val="00926F06"/>
    <w:rsid w:val="00947AFA"/>
    <w:rsid w:val="00967677"/>
    <w:rsid w:val="009759A1"/>
    <w:rsid w:val="009A762D"/>
    <w:rsid w:val="009B501F"/>
    <w:rsid w:val="009C2986"/>
    <w:rsid w:val="009D1202"/>
    <w:rsid w:val="009F36E2"/>
    <w:rsid w:val="00A01F1A"/>
    <w:rsid w:val="00A020C9"/>
    <w:rsid w:val="00A036B8"/>
    <w:rsid w:val="00A24A4D"/>
    <w:rsid w:val="00A25341"/>
    <w:rsid w:val="00A8111E"/>
    <w:rsid w:val="00A9608D"/>
    <w:rsid w:val="00AE2521"/>
    <w:rsid w:val="00AF46EC"/>
    <w:rsid w:val="00AF6FF3"/>
    <w:rsid w:val="00B12357"/>
    <w:rsid w:val="00B402DD"/>
    <w:rsid w:val="00B55C61"/>
    <w:rsid w:val="00B643A6"/>
    <w:rsid w:val="00BA2EC2"/>
    <w:rsid w:val="00BF5357"/>
    <w:rsid w:val="00C009E9"/>
    <w:rsid w:val="00C14AA5"/>
    <w:rsid w:val="00C204BD"/>
    <w:rsid w:val="00C265D2"/>
    <w:rsid w:val="00C434F6"/>
    <w:rsid w:val="00C75F84"/>
    <w:rsid w:val="00CB5557"/>
    <w:rsid w:val="00CD7BEA"/>
    <w:rsid w:val="00CE34A9"/>
    <w:rsid w:val="00D1631D"/>
    <w:rsid w:val="00D17D68"/>
    <w:rsid w:val="00D343C9"/>
    <w:rsid w:val="00D40AEF"/>
    <w:rsid w:val="00D5396F"/>
    <w:rsid w:val="00D66ABD"/>
    <w:rsid w:val="00D670E0"/>
    <w:rsid w:val="00D87404"/>
    <w:rsid w:val="00DC4D99"/>
    <w:rsid w:val="00DC67C0"/>
    <w:rsid w:val="00DE4D51"/>
    <w:rsid w:val="00DF0C07"/>
    <w:rsid w:val="00E275F5"/>
    <w:rsid w:val="00E4087F"/>
    <w:rsid w:val="00E53B56"/>
    <w:rsid w:val="00E6681F"/>
    <w:rsid w:val="00EA4A33"/>
    <w:rsid w:val="00EC1EEC"/>
    <w:rsid w:val="00ED245A"/>
    <w:rsid w:val="00EE73F1"/>
    <w:rsid w:val="00F12DFE"/>
    <w:rsid w:val="00F271D4"/>
    <w:rsid w:val="00F536C0"/>
    <w:rsid w:val="00F55EA8"/>
    <w:rsid w:val="00F735BB"/>
    <w:rsid w:val="00F756CE"/>
    <w:rsid w:val="00F8744B"/>
    <w:rsid w:val="00FA17F0"/>
    <w:rsid w:val="00FB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D0B4B6"/>
  <w14:defaultImageDpi w14:val="32767"/>
  <w15:chartTrackingRefBased/>
  <w15:docId w15:val="{66FD9784-19BF-EF49-AF19-85B8C805B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Headings CS)"/>
        <w:kern w:val="2"/>
        <w:sz w:val="24"/>
        <w:szCs w:val="26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5775B"/>
    <w:rPr>
      <w:rFonts w:eastAsia="Times New Roman" w:cs="Times New Roman"/>
      <w:kern w:val="0"/>
      <w:szCs w:val="24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EA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77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775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775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75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75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75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75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75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 Level 1"/>
    <w:basedOn w:val="Heading1"/>
    <w:next w:val="BodyTextFirstIndent"/>
    <w:qFormat/>
    <w:rsid w:val="00F55EA8"/>
    <w:pPr>
      <w:spacing w:line="480" w:lineRule="auto"/>
    </w:pPr>
    <w:rPr>
      <w:rFonts w:ascii="Times New Roman" w:hAnsi="Times New Roman"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55EA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F55EA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55EA8"/>
    <w:rPr>
      <w:lang w:val="en-AU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55EA8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55EA8"/>
    <w:rPr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15775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15775B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15775B"/>
    <w:rPr>
      <w:rFonts w:asciiTheme="minorHAnsi" w:eastAsiaTheme="majorEastAsia" w:hAnsiTheme="minorHAnsi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75B"/>
    <w:rPr>
      <w:rFonts w:asciiTheme="minorHAnsi" w:eastAsiaTheme="majorEastAsia" w:hAnsiTheme="minorHAnsi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75B"/>
    <w:rPr>
      <w:rFonts w:asciiTheme="minorHAnsi" w:eastAsiaTheme="majorEastAsia" w:hAnsiTheme="minorHAnsi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75B"/>
    <w:rPr>
      <w:rFonts w:asciiTheme="minorHAnsi" w:eastAsiaTheme="majorEastAsia" w:hAnsiTheme="minorHAnsi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75B"/>
    <w:rPr>
      <w:rFonts w:asciiTheme="minorHAnsi" w:eastAsiaTheme="majorEastAsia" w:hAnsiTheme="minorHAnsi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75B"/>
    <w:rPr>
      <w:rFonts w:asciiTheme="minorHAnsi" w:eastAsiaTheme="majorEastAsia" w:hAnsiTheme="minorHAnsi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1577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775B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75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775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1577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775B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1577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77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7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75B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15775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577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775B"/>
    <w:rPr>
      <w:rFonts w:eastAsiaTheme="minorHAnsi" w:cs="Times New Roman (Headings CS)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775B"/>
    <w:rPr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7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75B"/>
    <w:rPr>
      <w:b/>
      <w:bCs/>
      <w:kern w:val="0"/>
      <w:sz w:val="20"/>
      <w:szCs w:val="20"/>
      <w:lang w:val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15775B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15775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5775B"/>
    <w:pPr>
      <w:tabs>
        <w:tab w:val="center" w:pos="4513"/>
        <w:tab w:val="right" w:pos="9026"/>
      </w:tabs>
    </w:pPr>
    <w:rPr>
      <w:rFonts w:eastAsiaTheme="minorHAnsi" w:cs="Times New Roman (Headings CS)"/>
      <w:szCs w:val="26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5775B"/>
    <w:rPr>
      <w:kern w:val="0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5775B"/>
    <w:pPr>
      <w:tabs>
        <w:tab w:val="center" w:pos="4513"/>
        <w:tab w:val="right" w:pos="9026"/>
      </w:tabs>
    </w:pPr>
    <w:rPr>
      <w:rFonts w:eastAsiaTheme="minorHAnsi" w:cs="Times New Roman (Headings CS)"/>
      <w:szCs w:val="26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5775B"/>
    <w:rPr>
      <w:kern w:val="0"/>
      <w:lang w:val="en-AU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5775B"/>
  </w:style>
  <w:style w:type="paragraph" w:customStyle="1" w:styleId="Pa50">
    <w:name w:val="Pa50"/>
    <w:basedOn w:val="Normal"/>
    <w:next w:val="Normal"/>
    <w:uiPriority w:val="99"/>
    <w:rsid w:val="0015775B"/>
    <w:pPr>
      <w:autoSpaceDE w:val="0"/>
      <w:autoSpaceDN w:val="0"/>
      <w:adjustRightInd w:val="0"/>
      <w:spacing w:line="161" w:lineRule="atLeast"/>
    </w:pPr>
    <w:rPr>
      <w:rFonts w:ascii="Minion Pro" w:eastAsiaTheme="minorHAnsi" w:hAnsi="Minion Pro" w:cs="Times New Roman (Headings CS)"/>
      <w:lang w:val="en-GB" w:eastAsia="en-US"/>
    </w:rPr>
  </w:style>
  <w:style w:type="table" w:styleId="TableGrid">
    <w:name w:val="Table Grid"/>
    <w:basedOn w:val="TableNormal"/>
    <w:uiPriority w:val="39"/>
    <w:rsid w:val="0015775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5775B"/>
    <w:rPr>
      <w:color w:val="954F72"/>
      <w:u w:val="single"/>
    </w:rPr>
  </w:style>
  <w:style w:type="paragraph" w:customStyle="1" w:styleId="msonormal0">
    <w:name w:val="msonormal"/>
    <w:basedOn w:val="Normal"/>
    <w:rsid w:val="0015775B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15775B"/>
    <w:pPr>
      <w:spacing w:before="100" w:beforeAutospacing="1" w:after="100" w:afterAutospacing="1"/>
    </w:pPr>
    <w:rPr>
      <w:color w:val="000000"/>
      <w:sz w:val="15"/>
      <w:szCs w:val="15"/>
    </w:rPr>
  </w:style>
  <w:style w:type="paragraph" w:customStyle="1" w:styleId="font6">
    <w:name w:val="font6"/>
    <w:basedOn w:val="Normal"/>
    <w:rsid w:val="0015775B"/>
    <w:pPr>
      <w:spacing w:before="100" w:beforeAutospacing="1" w:after="100" w:afterAutospacing="1"/>
    </w:pPr>
    <w:rPr>
      <w:i/>
      <w:iCs/>
      <w:color w:val="000000"/>
      <w:sz w:val="15"/>
      <w:szCs w:val="15"/>
    </w:rPr>
  </w:style>
  <w:style w:type="paragraph" w:customStyle="1" w:styleId="xl63">
    <w:name w:val="xl63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5"/>
      <w:szCs w:val="15"/>
    </w:rPr>
  </w:style>
  <w:style w:type="paragraph" w:customStyle="1" w:styleId="xl64">
    <w:name w:val="xl64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5"/>
      <w:szCs w:val="15"/>
    </w:rPr>
  </w:style>
  <w:style w:type="paragraph" w:customStyle="1" w:styleId="xl65">
    <w:name w:val="xl65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5"/>
      <w:szCs w:val="15"/>
    </w:rPr>
  </w:style>
  <w:style w:type="paragraph" w:customStyle="1" w:styleId="xl66">
    <w:name w:val="xl66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67">
    <w:name w:val="xl67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68">
    <w:name w:val="xl68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69">
    <w:name w:val="xl69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70">
    <w:name w:val="xl70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71">
    <w:name w:val="xl71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72">
    <w:name w:val="xl72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73">
    <w:name w:val="xl73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74">
    <w:name w:val="xl74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75">
    <w:name w:val="xl75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76">
    <w:name w:val="xl76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77">
    <w:name w:val="xl77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2A2A2A"/>
      <w:sz w:val="15"/>
      <w:szCs w:val="15"/>
    </w:rPr>
  </w:style>
  <w:style w:type="paragraph" w:customStyle="1" w:styleId="xl78">
    <w:name w:val="xl78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79">
    <w:name w:val="xl79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80">
    <w:name w:val="xl80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81">
    <w:name w:val="xl81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82">
    <w:name w:val="xl82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83">
    <w:name w:val="xl83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84">
    <w:name w:val="xl84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color w:val="2A2A2A"/>
      <w:sz w:val="15"/>
      <w:szCs w:val="15"/>
    </w:rPr>
  </w:style>
  <w:style w:type="paragraph" w:customStyle="1" w:styleId="xl85">
    <w:name w:val="xl85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86">
    <w:name w:val="xl86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87">
    <w:name w:val="xl87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88">
    <w:name w:val="xl88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top"/>
    </w:pPr>
    <w:rPr>
      <w:color w:val="2A2A2A"/>
      <w:sz w:val="15"/>
      <w:szCs w:val="15"/>
    </w:rPr>
  </w:style>
  <w:style w:type="paragraph" w:customStyle="1" w:styleId="xl89">
    <w:name w:val="xl89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90">
    <w:name w:val="xl90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91">
    <w:name w:val="xl91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92">
    <w:name w:val="xl92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93">
    <w:name w:val="xl93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94">
    <w:name w:val="xl94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95">
    <w:name w:val="xl95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96">
    <w:name w:val="xl96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97">
    <w:name w:val="xl97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98">
    <w:name w:val="xl98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99">
    <w:name w:val="xl99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00">
    <w:name w:val="xl100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101">
    <w:name w:val="xl101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102">
    <w:name w:val="xl102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03">
    <w:name w:val="xl103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04">
    <w:name w:val="xl104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05">
    <w:name w:val="xl105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106">
    <w:name w:val="xl106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07">
    <w:name w:val="xl107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08">
    <w:name w:val="xl108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09">
    <w:name w:val="xl109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0">
    <w:name w:val="xl110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1">
    <w:name w:val="xl111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2">
    <w:name w:val="xl112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3">
    <w:name w:val="xl113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4">
    <w:name w:val="xl114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5">
    <w:name w:val="xl115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6">
    <w:name w:val="xl116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7">
    <w:name w:val="xl117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8">
    <w:name w:val="xl118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19">
    <w:name w:val="xl119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120">
    <w:name w:val="xl120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121">
    <w:name w:val="xl121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122">
    <w:name w:val="xl122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23">
    <w:name w:val="xl123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24">
    <w:name w:val="xl124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25">
    <w:name w:val="xl125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26">
    <w:name w:val="xl126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27">
    <w:name w:val="xl127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28">
    <w:name w:val="xl128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29">
    <w:name w:val="xl129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0">
    <w:name w:val="xl130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1">
    <w:name w:val="xl131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2">
    <w:name w:val="xl132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33">
    <w:name w:val="xl133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4">
    <w:name w:val="xl134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5">
    <w:name w:val="xl135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6">
    <w:name w:val="xl136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7">
    <w:name w:val="xl137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8">
    <w:name w:val="xl138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9">
    <w:name w:val="xl139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40">
    <w:name w:val="xl140"/>
    <w:basedOn w:val="Normal"/>
    <w:rsid w:val="0015775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41">
    <w:name w:val="xl141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42">
    <w:name w:val="xl142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43">
    <w:name w:val="xl143"/>
    <w:basedOn w:val="Normal"/>
    <w:rsid w:val="0015775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44">
    <w:name w:val="xl144"/>
    <w:basedOn w:val="Normal"/>
    <w:rsid w:val="0015775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45">
    <w:name w:val="xl145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EndNoteBibliographyTitle">
    <w:name w:val="EndNote Bibliography Title"/>
    <w:basedOn w:val="Normal"/>
    <w:link w:val="EndNoteBibliographyTitleChar"/>
    <w:rsid w:val="0015775B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775B"/>
    <w:rPr>
      <w:rFonts w:eastAsia="Times New Roman" w:cs="Times New Roman"/>
      <w:kern w:val="0"/>
      <w:szCs w:val="24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5775B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5775B"/>
    <w:rPr>
      <w:rFonts w:eastAsia="Times New Roman" w:cs="Times New Roman"/>
      <w:kern w:val="0"/>
      <w:szCs w:val="24"/>
      <w:lang w:val="en-GB" w:eastAsia="en-GB"/>
      <w14:ligatures w14:val="none"/>
    </w:rPr>
  </w:style>
  <w:style w:type="paragraph" w:customStyle="1" w:styleId="Default">
    <w:name w:val="Default"/>
    <w:rsid w:val="0015775B"/>
    <w:pPr>
      <w:autoSpaceDE w:val="0"/>
      <w:autoSpaceDN w:val="0"/>
      <w:adjustRightInd w:val="0"/>
    </w:pPr>
    <w:rPr>
      <w:rFonts w:ascii="Arial Narrow" w:hAnsi="Arial Narrow" w:cs="Arial Narrow"/>
      <w:color w:val="000000"/>
      <w:kern w:val="0"/>
      <w:szCs w:val="24"/>
      <w:lang w:val="en-GB"/>
      <w14:ligatures w14:val="none"/>
    </w:rPr>
  </w:style>
  <w:style w:type="paragraph" w:styleId="Revision">
    <w:name w:val="Revision"/>
    <w:hidden/>
    <w:uiPriority w:val="99"/>
    <w:semiHidden/>
    <w:rsid w:val="0015775B"/>
    <w:rPr>
      <w:rFonts w:eastAsia="Times New Roman" w:cs="Times New Roman"/>
      <w:kern w:val="0"/>
      <w:szCs w:val="24"/>
      <w:lang w:val="en-AU" w:eastAsia="en-GB"/>
      <w14:ligatures w14:val="none"/>
    </w:rPr>
  </w:style>
  <w:style w:type="character" w:customStyle="1" w:styleId="delimited-listitem">
    <w:name w:val="delimited-list__item"/>
    <w:basedOn w:val="DefaultParagraphFont"/>
    <w:rsid w:val="0015775B"/>
  </w:style>
  <w:style w:type="paragraph" w:styleId="BalloonText">
    <w:name w:val="Balloon Text"/>
    <w:basedOn w:val="Normal"/>
    <w:link w:val="BalloonTextChar"/>
    <w:uiPriority w:val="99"/>
    <w:semiHidden/>
    <w:unhideWhenUsed/>
    <w:rsid w:val="001577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75B"/>
    <w:rPr>
      <w:rFonts w:ascii="Segoe UI" w:eastAsia="Times New Roman" w:hAnsi="Segoe UI" w:cs="Segoe UI"/>
      <w:kern w:val="0"/>
      <w:sz w:val="18"/>
      <w:szCs w:val="18"/>
      <w:lang w:val="en-AU" w:eastAsia="en-GB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5775B"/>
    <w:rPr>
      <w:color w:val="605E5C"/>
      <w:shd w:val="clear" w:color="auto" w:fill="E1DFDD"/>
    </w:rPr>
  </w:style>
  <w:style w:type="numbering" w:customStyle="1" w:styleId="CurrentList1">
    <w:name w:val="Current List1"/>
    <w:uiPriority w:val="99"/>
    <w:rsid w:val="0015775B"/>
    <w:pPr>
      <w:numPr>
        <w:numId w:val="47"/>
      </w:numPr>
    </w:pPr>
  </w:style>
  <w:style w:type="table" w:styleId="GridTable2">
    <w:name w:val="Grid Table 2"/>
    <w:basedOn w:val="TableNormal"/>
    <w:uiPriority w:val="47"/>
    <w:rsid w:val="0015775B"/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15775B"/>
    <w:pPr>
      <w:spacing w:after="100"/>
    </w:pPr>
    <w:rPr>
      <w:rFonts w:eastAsiaTheme="minorHAnsi" w:cs="Times New Roman (Headings CS)"/>
      <w:szCs w:val="26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15775B"/>
    <w:pPr>
      <w:spacing w:after="100"/>
      <w:ind w:left="240"/>
    </w:pPr>
    <w:rPr>
      <w:rFonts w:eastAsiaTheme="minorHAnsi" w:cs="Times New Roman (Headings CS)"/>
      <w:szCs w:val="26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15775B"/>
    <w:pPr>
      <w:spacing w:after="100"/>
      <w:ind w:left="480"/>
    </w:pPr>
    <w:rPr>
      <w:rFonts w:eastAsiaTheme="minorHAnsi" w:cs="Times New Roman (Headings CS)"/>
      <w:szCs w:val="26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15775B"/>
    <w:pPr>
      <w:spacing w:after="100"/>
      <w:ind w:left="720"/>
    </w:pPr>
    <w:rPr>
      <w:rFonts w:asciiTheme="minorHAnsi" w:eastAsiaTheme="minorEastAsia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15775B"/>
    <w:pPr>
      <w:spacing w:after="100"/>
      <w:ind w:left="960"/>
    </w:pPr>
    <w:rPr>
      <w:rFonts w:asciiTheme="minorHAnsi" w:eastAsiaTheme="minorEastAsia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15775B"/>
    <w:pPr>
      <w:spacing w:after="100"/>
      <w:ind w:left="12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15775B"/>
    <w:pPr>
      <w:spacing w:after="100"/>
      <w:ind w:left="144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15775B"/>
    <w:pPr>
      <w:spacing w:after="100"/>
      <w:ind w:left="168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15775B"/>
    <w:pPr>
      <w:spacing w:after="100"/>
      <w:ind w:left="1920"/>
    </w:pPr>
    <w:rPr>
      <w:rFonts w:asciiTheme="minorHAnsi" w:eastAsiaTheme="minorEastAsia" w:hAnsiTheme="minorHAnsi" w:cstheme="minorBidi"/>
    </w:rPr>
  </w:style>
  <w:style w:type="character" w:styleId="UnresolvedMention">
    <w:name w:val="Unresolved Mention"/>
    <w:basedOn w:val="DefaultParagraphFont"/>
    <w:uiPriority w:val="99"/>
    <w:rsid w:val="0015775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5775B"/>
    <w:rPr>
      <w:color w:val="808080"/>
    </w:rPr>
  </w:style>
  <w:style w:type="paragraph" w:styleId="NormalWeb">
    <w:name w:val="Normal (Web)"/>
    <w:basedOn w:val="Normal"/>
    <w:uiPriority w:val="99"/>
    <w:unhideWhenUsed/>
    <w:rsid w:val="0015775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2353</Template>
  <TotalTime>2</TotalTime>
  <Pages>5</Pages>
  <Words>1154</Words>
  <Characters>6580</Characters>
  <Application>Microsoft Office Word</Application>
  <DocSecurity>0</DocSecurity>
  <Lines>54</Lines>
  <Paragraphs>15</Paragraphs>
  <ScaleCrop>false</ScaleCrop>
  <Company/>
  <LinksUpToDate>false</LinksUpToDate>
  <CharactersWithSpaces>7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V</dc:creator>
  <cp:keywords/>
  <dc:description/>
  <cp:lastModifiedBy>Kristen V</cp:lastModifiedBy>
  <cp:revision>9</cp:revision>
  <dcterms:created xsi:type="dcterms:W3CDTF">2024-05-02T00:55:00Z</dcterms:created>
  <dcterms:modified xsi:type="dcterms:W3CDTF">2024-07-12T04:18:00Z</dcterms:modified>
</cp:coreProperties>
</file>